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3B3E9" w14:textId="3633459D" w:rsidR="005A6C1B" w:rsidRDefault="005A6C1B" w:rsidP="00F0395C">
      <w:pPr>
        <w:pStyle w:val="Default"/>
        <w:widowControl w:val="0"/>
        <w:suppressAutoHyphens/>
        <w:spacing w:line="288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680262E3" wp14:editId="51C0083A">
            <wp:extent cx="5760720" cy="2599944"/>
            <wp:effectExtent l="0" t="0" r="0" b="0"/>
            <wp:docPr id="772403085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403085" name="Picture 1" descr="A close-up of a tes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99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5AF8C" w14:textId="77777777" w:rsidR="005A6C1B" w:rsidRDefault="005A6C1B" w:rsidP="00F0395C">
      <w:pPr>
        <w:pStyle w:val="Default"/>
        <w:widowControl w:val="0"/>
        <w:suppressAutoHyphens/>
        <w:spacing w:line="288" w:lineRule="auto"/>
        <w:jc w:val="both"/>
        <w:rPr>
          <w:b/>
          <w:bCs/>
          <w:lang w:val="en-US"/>
        </w:rPr>
      </w:pPr>
    </w:p>
    <w:p w14:paraId="6FBB2D96" w14:textId="3C19C5CA" w:rsidR="00F0395C" w:rsidRPr="002A1CB9" w:rsidRDefault="00F0395C" w:rsidP="00F0395C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  <w:r w:rsidRPr="002A1CB9">
        <w:rPr>
          <w:b/>
          <w:bCs/>
          <w:lang w:val="en-US"/>
        </w:rPr>
        <w:t xml:space="preserve">Fig </w:t>
      </w:r>
      <w:r w:rsidR="00E44239" w:rsidRPr="002A1CB9">
        <w:rPr>
          <w:b/>
          <w:bCs/>
          <w:lang w:val="en-US"/>
        </w:rPr>
        <w:t>S</w:t>
      </w:r>
      <w:r w:rsidR="00E44239">
        <w:rPr>
          <w:b/>
          <w:bCs/>
          <w:lang w:val="en-US"/>
        </w:rPr>
        <w:t>3</w:t>
      </w:r>
      <w:r w:rsidRPr="002A1CB9">
        <w:rPr>
          <w:b/>
          <w:bCs/>
          <w:lang w:val="en-US"/>
        </w:rPr>
        <w:t xml:space="preserve">. 26H10 </w:t>
      </w:r>
      <w:r w:rsidR="009848B8" w:rsidRPr="002A1CB9">
        <w:rPr>
          <w:b/>
          <w:bCs/>
          <w:lang w:val="en-US"/>
        </w:rPr>
        <w:t xml:space="preserve">rabbit </w:t>
      </w:r>
      <w:proofErr w:type="spellStart"/>
      <w:r w:rsidR="009848B8" w:rsidRPr="002A1CB9">
        <w:rPr>
          <w:b/>
          <w:bCs/>
          <w:lang w:val="en-US"/>
        </w:rPr>
        <w:t>mAb</w:t>
      </w:r>
      <w:proofErr w:type="spellEnd"/>
      <w:r w:rsidR="009848B8" w:rsidRPr="002A1CB9">
        <w:rPr>
          <w:b/>
          <w:bCs/>
          <w:lang w:val="en-US"/>
        </w:rPr>
        <w:t xml:space="preserve"> </w:t>
      </w:r>
      <w:r w:rsidRPr="002A1CB9">
        <w:rPr>
          <w:b/>
          <w:bCs/>
          <w:lang w:val="en-US"/>
        </w:rPr>
        <w:t xml:space="preserve">detects </w:t>
      </w:r>
      <w:r w:rsidR="009848B8" w:rsidRPr="002A1CB9">
        <w:rPr>
          <w:b/>
          <w:bCs/>
          <w:lang w:val="en-US"/>
        </w:rPr>
        <w:t xml:space="preserve">TDP-43 pathology </w:t>
      </w:r>
      <w:r w:rsidRPr="002A1CB9">
        <w:rPr>
          <w:b/>
          <w:bCs/>
          <w:lang w:val="en-US"/>
        </w:rPr>
        <w:t xml:space="preserve">in FTLD-TDP brain tissues. </w:t>
      </w:r>
      <w:r w:rsidRPr="002A1CB9">
        <w:rPr>
          <w:lang w:val="en-US"/>
        </w:rPr>
        <w:t xml:space="preserve">(A) Immunoblot analysis of urea-soluble fractions from the frontal cortex of FTLD-TDP patients and normal controls using </w:t>
      </w:r>
      <w:r w:rsidR="0069107C">
        <w:rPr>
          <w:lang w:val="en-US"/>
        </w:rPr>
        <w:t>an</w:t>
      </w:r>
      <w:r w:rsidRPr="002A1CB9">
        <w:rPr>
          <w:lang w:val="en-US"/>
        </w:rPr>
        <w:t xml:space="preserve"> antibody against total TDP-43 (tTDP-43). (B) Representative images of immunohistochemical analysis using </w:t>
      </w:r>
      <w:r w:rsidR="00E414FD" w:rsidRPr="002A1CB9">
        <w:rPr>
          <w:lang w:val="en-US"/>
        </w:rPr>
        <w:t>different dilutions of</w:t>
      </w:r>
      <w:r w:rsidR="0069107C">
        <w:rPr>
          <w:lang w:val="en-US"/>
        </w:rPr>
        <w:t xml:space="preserve"> the</w:t>
      </w:r>
      <w:r w:rsidR="00E414FD" w:rsidRPr="002A1CB9">
        <w:rPr>
          <w:lang w:val="en-US"/>
        </w:rPr>
        <w:t xml:space="preserve"> </w:t>
      </w:r>
      <w:r w:rsidRPr="002A1CB9">
        <w:rPr>
          <w:lang w:val="en-US"/>
        </w:rPr>
        <w:t xml:space="preserve">26H10 rabbit </w:t>
      </w:r>
      <w:proofErr w:type="spellStart"/>
      <w:r w:rsidRPr="002A1CB9">
        <w:rPr>
          <w:lang w:val="en-US"/>
        </w:rPr>
        <w:t>mAb</w:t>
      </w:r>
      <w:proofErr w:type="spellEnd"/>
      <w:r w:rsidRPr="002A1CB9">
        <w:rPr>
          <w:lang w:val="en-US"/>
        </w:rPr>
        <w:t xml:space="preserve"> in the frontal cortex of FTLD-TDP patients.</w:t>
      </w:r>
      <w:r w:rsidR="0069107C" w:rsidRPr="0069107C">
        <w:rPr>
          <w:lang w:val="en-US"/>
        </w:rPr>
        <w:t xml:space="preserve"> </w:t>
      </w:r>
      <w:r w:rsidR="0069107C">
        <w:rPr>
          <w:lang w:val="en-US"/>
        </w:rPr>
        <w:t>S</w:t>
      </w:r>
      <w:r w:rsidR="0069107C" w:rsidRPr="002A1CB9">
        <w:rPr>
          <w:lang w:val="en-US"/>
        </w:rPr>
        <w:t>cale bars are 20 µm.</w:t>
      </w:r>
      <w:r w:rsidR="0069107C">
        <w:rPr>
          <w:lang w:val="en-US"/>
        </w:rPr>
        <w:t xml:space="preserve"> </w:t>
      </w:r>
    </w:p>
    <w:p w14:paraId="410EC463" w14:textId="77777777" w:rsidR="006020AA" w:rsidRPr="002A1CB9" w:rsidRDefault="006020AA"/>
    <w:sectPr w:rsidR="006020AA" w:rsidRPr="002A1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FD0"/>
    <w:rsid w:val="00000224"/>
    <w:rsid w:val="00045085"/>
    <w:rsid w:val="0008169D"/>
    <w:rsid w:val="000D07D8"/>
    <w:rsid w:val="00116A32"/>
    <w:rsid w:val="00136FD0"/>
    <w:rsid w:val="001755DC"/>
    <w:rsid w:val="002A1CB9"/>
    <w:rsid w:val="002E49C1"/>
    <w:rsid w:val="003F2311"/>
    <w:rsid w:val="00446AC1"/>
    <w:rsid w:val="005A6C1B"/>
    <w:rsid w:val="006020AA"/>
    <w:rsid w:val="0069107C"/>
    <w:rsid w:val="006F67A1"/>
    <w:rsid w:val="00706A47"/>
    <w:rsid w:val="009232FD"/>
    <w:rsid w:val="00970F06"/>
    <w:rsid w:val="009848B8"/>
    <w:rsid w:val="009A578C"/>
    <w:rsid w:val="009B4A2B"/>
    <w:rsid w:val="00A33E3F"/>
    <w:rsid w:val="00AF0E56"/>
    <w:rsid w:val="00B45A4B"/>
    <w:rsid w:val="00C146C9"/>
    <w:rsid w:val="00C16B9F"/>
    <w:rsid w:val="00C810B4"/>
    <w:rsid w:val="00CA1C0B"/>
    <w:rsid w:val="00E044FB"/>
    <w:rsid w:val="00E414FD"/>
    <w:rsid w:val="00E44239"/>
    <w:rsid w:val="00F0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EA7EB"/>
  <w15:chartTrackingRefBased/>
  <w15:docId w15:val="{7260F707-AB92-43B0-B0F1-48C3B84BA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F0E56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kern w:val="0"/>
      <w:sz w:val="24"/>
      <w:szCs w:val="24"/>
      <w:lang w:val="es-ES_tradnl" w:eastAsia="en-US"/>
    </w:rPr>
  </w:style>
  <w:style w:type="paragraph" w:styleId="Revision">
    <w:name w:val="Revision"/>
    <w:hidden/>
    <w:uiPriority w:val="99"/>
    <w:semiHidden/>
    <w:rsid w:val="00C810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ongjie, Ph.D.</dc:creator>
  <cp:keywords/>
  <dc:description/>
  <cp:lastModifiedBy>Zhang, Yongjie, Ph.D.</cp:lastModifiedBy>
  <cp:revision>4</cp:revision>
  <dcterms:created xsi:type="dcterms:W3CDTF">2024-02-22T21:38:00Z</dcterms:created>
  <dcterms:modified xsi:type="dcterms:W3CDTF">2024-02-24T02:53:00Z</dcterms:modified>
</cp:coreProperties>
</file>